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643"/>
        <w:gridCol w:w="1337"/>
        <w:gridCol w:w="1296"/>
        <w:gridCol w:w="1440"/>
        <w:gridCol w:w="1440"/>
        <w:gridCol w:w="1296"/>
        <w:gridCol w:w="1440"/>
        <w:gridCol w:w="1440"/>
        <w:gridCol w:w="1440"/>
        <w:gridCol w:w="1440"/>
        <w:gridCol w:w="18"/>
      </w:tblGrid>
      <w:tr w:rsidR="00237325" w:rsidRPr="00844829" w14:paraId="2DAEE634" w14:textId="77777777" w:rsidTr="00494C5B">
        <w:trPr>
          <w:trHeight w:val="450"/>
        </w:trPr>
        <w:tc>
          <w:tcPr>
            <w:tcW w:w="13230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158BC26F" w14:textId="1F2B84F4" w:rsidR="00237325" w:rsidRPr="00663C1E" w:rsidRDefault="00237325" w:rsidP="008A5FBD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63C1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able </w:t>
            </w:r>
            <w:r w:rsidR="00EB3515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S1</w:t>
            </w:r>
            <w:r w:rsidRPr="009972AF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:</w:t>
            </w:r>
            <w:r w:rsidRPr="00997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al concentrations in soil during human decomposition</w:t>
            </w:r>
            <w:r w:rsidRPr="00997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C661A">
              <w:rPr>
                <w:rFonts w:ascii="Times New Roman" w:hAnsi="Times New Roman" w:cs="Times New Roman"/>
                <w:sz w:val="24"/>
                <w:szCs w:val="24"/>
              </w:rPr>
              <w:t>Selected elements are those that occur in greatest abundance in the human 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listed in approximate order of percentage found in the human body from greatest to lea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885395">
              <w:rPr>
                <w:rFonts w:ascii="Times New Roman" w:hAnsi="Times New Roman" w:cs="Times New Roman"/>
                <w:bCs/>
                <w:sz w:val="24"/>
                <w:szCs w:val="24"/>
              </w:rPr>
              <w:t>Data are means ± standard deviations for n = 3 replicate donors.</w:t>
            </w:r>
            <w:r w:rsidR="004224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D6C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mpacted soils that significantly differ from controls </w:t>
            </w:r>
            <w:r w:rsidR="00422472"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based </w:t>
            </w:r>
            <w:r w:rsidR="00AD6CB4">
              <w:rPr>
                <w:rFonts w:ascii="Times New Roman" w:hAnsi="Times New Roman" w:cs="Times New Roman"/>
                <w:sz w:val="24"/>
                <w:szCs w:val="24"/>
              </w:rPr>
              <w:t>upon Welch T-tests (p</w:t>
            </w:r>
            <w:r w:rsidR="00422472"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  <w:r w:rsidR="00AD6C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22472"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 are presented in bold type.</w:t>
            </w:r>
            <w:r w:rsidR="00AD6CB4"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 Asterisks indicate levels of significance: * p &lt; 0.05, ** p &lt; 0.01, </w:t>
            </w:r>
            <w:r w:rsidR="00AD6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CB4" w:rsidRPr="00975CAD">
              <w:rPr>
                <w:rFonts w:ascii="Times New Roman" w:hAnsi="Times New Roman" w:cs="Times New Roman"/>
                <w:sz w:val="24"/>
                <w:szCs w:val="24"/>
              </w:rPr>
              <w:t>***p &lt; 0.001</w:t>
            </w:r>
            <w:r w:rsidR="00AD6C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7325" w:rsidRPr="00F75BBB" w14:paraId="240DD0A0" w14:textId="77777777" w:rsidTr="00494C5B">
        <w:trPr>
          <w:gridAfter w:val="1"/>
          <w:wAfter w:w="18" w:type="dxa"/>
          <w:trHeight w:val="647"/>
        </w:trPr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C2367A" w14:textId="77777777" w:rsidR="00237325" w:rsidRPr="00F75BBB" w:rsidRDefault="00237325" w:rsidP="00F75BB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da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AB0BB24" w14:textId="4EFA8953" w:rsidR="00237325" w:rsidRPr="00F75BBB" w:rsidRDefault="00237325" w:rsidP="00F75BB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081F3C" w14:textId="7C730EFD" w:rsidR="00237325" w:rsidRPr="00F75BBB" w:rsidRDefault="00237325" w:rsidP="00F75BB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A2FB65" w14:textId="6512F7F1" w:rsidR="00237325" w:rsidRPr="00F75BBB" w:rsidRDefault="00237325" w:rsidP="00F75BB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0910320" w14:textId="77777777" w:rsidR="00422472" w:rsidRDefault="00237325" w:rsidP="00F75BB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a</w:t>
            </w:r>
          </w:p>
          <w:p w14:paraId="629306D0" w14:textId="6631B665" w:rsidR="00237325" w:rsidRPr="00F75BBB" w:rsidRDefault="00F75BBB" w:rsidP="00F75BB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µg gdw</w:t>
            </w: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686E02A" w14:textId="77777777" w:rsidR="00422472" w:rsidRDefault="00237325" w:rsidP="00F75BB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P</w:t>
            </w:r>
          </w:p>
          <w:p w14:paraId="3D795173" w14:textId="0F528181" w:rsidR="00237325" w:rsidRPr="00F75BBB" w:rsidRDefault="00F75BBB" w:rsidP="00F75BB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µg gdw</w:t>
            </w: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755A7C0" w14:textId="77777777" w:rsidR="00422472" w:rsidRDefault="00237325" w:rsidP="00F75BB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K</w:t>
            </w:r>
          </w:p>
          <w:p w14:paraId="7236743A" w14:textId="1FBA8545" w:rsidR="00237325" w:rsidRPr="00F75BBB" w:rsidRDefault="00237325" w:rsidP="00F75BB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F75BBB">
              <w:rPr>
                <w:b/>
                <w:bCs/>
                <w:sz w:val="18"/>
                <w:szCs w:val="18"/>
              </w:rPr>
              <w:t>ug</w:t>
            </w:r>
            <w:proofErr w:type="gramEnd"/>
            <w:r w:rsidRPr="00F75BBB">
              <w:rPr>
                <w:b/>
                <w:bCs/>
                <w:sz w:val="18"/>
                <w:szCs w:val="18"/>
              </w:rPr>
              <w:t xml:space="preserve"> gdw</w:t>
            </w:r>
            <w:r w:rsidRPr="00422472"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 w:rsidRPr="00F75BB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6BA07A" w14:textId="77777777" w:rsidR="00422472" w:rsidRDefault="00237325" w:rsidP="00F75BB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S</w:t>
            </w:r>
          </w:p>
          <w:p w14:paraId="2E15D1E7" w14:textId="34E9BDC2" w:rsidR="00237325" w:rsidRPr="00F75BBB" w:rsidRDefault="00F75BBB" w:rsidP="00F75BBB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µg gdw</w:t>
            </w: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11999B8" w14:textId="77777777" w:rsidR="00422472" w:rsidRDefault="00237325" w:rsidP="00F75BBB">
            <w:pPr>
              <w:spacing w:after="0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color w:val="auto"/>
                <w:sz w:val="18"/>
                <w:szCs w:val="18"/>
              </w:rPr>
              <w:t>Na</w:t>
            </w:r>
          </w:p>
          <w:p w14:paraId="16225613" w14:textId="5E2B0188" w:rsidR="00237325" w:rsidRPr="00F75BBB" w:rsidRDefault="00F75BBB" w:rsidP="00F75BBB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(µg gdw</w:t>
            </w:r>
            <w:r w:rsidRPr="00F75BB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vertAlign w:val="superscript"/>
              </w:rPr>
              <w:t>-1</w:t>
            </w:r>
            <w:r w:rsidRPr="00F75BB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5DB3E7E" w14:textId="77777777" w:rsidR="00422472" w:rsidRDefault="00F75BBB" w:rsidP="00F75BB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M</w:t>
            </w:r>
            <w:r w:rsidR="00237325" w:rsidRPr="00F75BBB">
              <w:rPr>
                <w:b/>
                <w:bCs/>
                <w:sz w:val="18"/>
                <w:szCs w:val="18"/>
              </w:rPr>
              <w:t>g</w:t>
            </w:r>
          </w:p>
          <w:p w14:paraId="3E4CD17F" w14:textId="56F95B9D" w:rsidR="00237325" w:rsidRPr="00F75BBB" w:rsidRDefault="00F75BBB" w:rsidP="00F75BB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µg gdw</w:t>
            </w: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F75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237325" w:rsidRPr="00844829" w14:paraId="1186956B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95BA6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F0DBAC3" w14:textId="5AC9F209" w:rsidR="00237325" w:rsidRPr="00F75BBB" w:rsidRDefault="008A5FBD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CC27AF1" w14:textId="515DA7E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1  ±  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F360EA" w14:textId="10FF998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6.8  ±  7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9EA77" w14:textId="38B1512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0.7  ±  6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D04C201" w14:textId="0583ADE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1  ±  1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A9373FB" w14:textId="27B30AC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2.6  ±  16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5D5594D" w14:textId="1AB12CF1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  ±  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4CF8EDA" w14:textId="1A15D951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6  ±  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81DA9" w14:textId="533EC20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1  ±  4.4</w:t>
            </w:r>
          </w:p>
        </w:tc>
      </w:tr>
      <w:tr w:rsidR="00237325" w:rsidRPr="00844829" w14:paraId="6F1422DB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EE61C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36EC1E0" w14:textId="29A58871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107209" w14:textId="4E7015F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6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F39DEF" w14:textId="3D087AE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5.9  ±  25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CFEAB6C" w14:textId="0960C52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6.1  ±  52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10320A8" w14:textId="6077D74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9  ±  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089F61" w14:textId="7089EF5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0.8  ±  23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D7179D" w14:textId="76B0D4AB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5  ±  2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7B1D7E6" w14:textId="78DB9722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.9  ±  0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B461AE" w14:textId="1B41ECA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9  ±  4.4</w:t>
            </w:r>
          </w:p>
        </w:tc>
      </w:tr>
      <w:tr w:rsidR="00237325" w:rsidRPr="00844829" w14:paraId="41EB0E85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A12CF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60074BA" w14:textId="3954B0D8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A8AE234" w14:textId="49136F4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3  ±  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D14CE8A" w14:textId="09A1849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9.1  ±  23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46252" w14:textId="146931E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19.7  ±  73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7CA3A2" w14:textId="22AB837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  ±  1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9E2809" w14:textId="28DE65D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4.1  ±  21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72C53A" w14:textId="76F49548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9  ±  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050163" w14:textId="200FD841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4.4  ±  1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2F91A" w14:textId="1AE7FB1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9  ±  4.6</w:t>
            </w:r>
          </w:p>
        </w:tc>
      </w:tr>
      <w:tr w:rsidR="00237325" w:rsidRPr="00844829" w14:paraId="7CFF0ACB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8E75E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F1064D" w14:textId="5097C9FD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68B62E8" w14:textId="6A2CD0B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5  ±  0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C5E3B32" w14:textId="544EF1B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0  ±  36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611A9A2" w14:textId="739BC40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0.2  ±  34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EA575BB" w14:textId="39BC5CD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CA26484" w14:textId="0A42A0B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8  ±  2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CF71723" w14:textId="391C4294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3  ±  1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3F64DF" w14:textId="0C330727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10D799C" w14:textId="1CA61F6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6  ±  2.9</w:t>
            </w:r>
          </w:p>
        </w:tc>
      </w:tr>
      <w:tr w:rsidR="00237325" w:rsidRPr="00844829" w14:paraId="0F1C5281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E05A2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3AEED8" w14:textId="0A556F99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E9A9E4" w14:textId="773D8AA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0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274600" w14:textId="0EFC3C8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6.3  ±  5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55459" w14:textId="7DAB9CA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7.5  ±  71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171DF55" w14:textId="3BA58BA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2  ±  0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891833C" w14:textId="58EC8A5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6.2  ±  16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164A051" w14:textId="05834C27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6  ±  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66FF4C" w14:textId="190D17E9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8.3  ±  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CBF1B" w14:textId="265B11C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6  ±  4.6</w:t>
            </w:r>
          </w:p>
        </w:tc>
      </w:tr>
      <w:tr w:rsidR="00237325" w:rsidRPr="00844829" w14:paraId="32411711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5D902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B2F9C5" w14:textId="0EC5A164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C24BE74" w14:textId="4ECD1F3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5  ±  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8AB3158" w14:textId="2E3463E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1  ±  25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A90E891" w14:textId="2AE9F26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31.4  ±  42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436D63A" w14:textId="6C0556E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8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6C5107D" w14:textId="23E47F1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3.3  ±  2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1665B4" w14:textId="0FEC69CE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.3  ±  1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3485926" w14:textId="7BA3AC25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.5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990C778" w14:textId="510FFD0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6  ±  3.3</w:t>
            </w:r>
          </w:p>
        </w:tc>
      </w:tr>
      <w:tr w:rsidR="00237325" w:rsidRPr="00844829" w14:paraId="7543DBBB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EC42A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5842B1" w14:textId="43E7A9DC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6036C6D" w14:textId="131E81D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C634932" w14:textId="146736E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4.5  ±  31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BD477" w14:textId="56B2C93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8.9  ±  69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3128FC8" w14:textId="23DDEF6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9  ± 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22A81F" w14:textId="1436845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3  ±  19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E989D81" w14:textId="0A7F8E05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3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DF3B73" w14:textId="5A7800D3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6.3  ±  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87F99" w14:textId="48C4828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7  ±  5</w:t>
            </w:r>
          </w:p>
        </w:tc>
      </w:tr>
      <w:tr w:rsidR="00237325" w:rsidRPr="00844829" w14:paraId="5FDEC9F9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19C41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0E44541" w14:textId="35D07A1E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04187B5" w14:textId="19E99B2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7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D001455" w14:textId="31F2013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7.8  ±  37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18B1CF" w14:textId="2C261B0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35.9  ±  98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96A1D20" w14:textId="4CE70F1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8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6EC470A" w14:textId="573BC13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  ±  3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16E328F" w14:textId="2A717570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9  ±  0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B966F64" w14:textId="5DB32493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3.1  ±  1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53C2832" w14:textId="3C8F01E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1.8</w:t>
            </w:r>
          </w:p>
        </w:tc>
      </w:tr>
      <w:tr w:rsidR="00237325" w:rsidRPr="00844829" w14:paraId="76FEE310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73E10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148ECE" w14:textId="3A2859D6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B74802" w14:textId="68DFC81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9  ±  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D524B89" w14:textId="6C0B681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19.1  ±  124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877A0" w14:textId="0CA4A5A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2.7  ±  87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081F917" w14:textId="2374B29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6  ±  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3D912A" w14:textId="4EF4356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5  ±  2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5F6DFBD" w14:textId="09B19580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5  ±  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F20337" w14:textId="7CC1043F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8.6  ±  2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23F9A" w14:textId="13CCE04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.1  ±  4.9</w:t>
            </w:r>
          </w:p>
        </w:tc>
      </w:tr>
      <w:tr w:rsidR="00237325" w:rsidRPr="00844829" w14:paraId="29AFDFA8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9E123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21ECD2A" w14:textId="35C57D61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2B188BE" w14:textId="7467CDC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5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FD7BB9C" w14:textId="4D4F09F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3.6  ±  47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4540AA" w14:textId="6C3E102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7.6  ±  61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CE904D" w14:textId="23FDEC8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1  ±  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082ABF1" w14:textId="5F67BA6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6.9  ±  19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00B31D0" w14:textId="2966E693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5  ±  2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882DCBE" w14:textId="6BA8511E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.7  ±  0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5B393E" w14:textId="333CE32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9  ±  3.6</w:t>
            </w:r>
          </w:p>
        </w:tc>
      </w:tr>
      <w:tr w:rsidR="00237325" w:rsidRPr="00844829" w14:paraId="3ECF0371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40B98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0DD9EB6" w14:textId="7D3B4282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11E7373" w14:textId="71A3E64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  ±  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3FD99F" w14:textId="37C6DFF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35.6  ±  103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C703F" w14:textId="638B691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19.4  ±  72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BADF4E" w14:textId="764B671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2  ±  1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E157293" w14:textId="45BE4E4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9.5  ±  26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7D956EE" w14:textId="30CE7FF8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0.2  ±  5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7E8C705" w14:textId="7D101612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3.7  ±  14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7ED7F" w14:textId="6D2BAD9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7  ±  4</w:t>
            </w:r>
          </w:p>
        </w:tc>
      </w:tr>
      <w:tr w:rsidR="00237325" w:rsidRPr="00844829" w14:paraId="1BF72C56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3EBE1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3CEACF" w14:textId="3FAF8034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D08D965" w14:textId="4AD6189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4  ±  0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788DB7E" w14:textId="127A408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1.1  ±  44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8596EE2" w14:textId="770B706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66.6  ±  79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9FF7C1C" w14:textId="0CE44A6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  ±  0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9493E3A" w14:textId="2D073EB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6.6  ±  21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9E4FACE" w14:textId="09FEB307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4  ±  2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0769278" w14:textId="0B26C945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.6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DDD312" w14:textId="6A04189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1  ±  3.2</w:t>
            </w:r>
          </w:p>
        </w:tc>
      </w:tr>
      <w:tr w:rsidR="00237325" w:rsidRPr="00844829" w14:paraId="4E42ED58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CAE10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85E9F51" w14:textId="187B5993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1129183" w14:textId="017B6CC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  ±  0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0651313" w14:textId="770909D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08.5  ±  127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99A7E" w14:textId="30CBB7D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94.5  ±  95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FC89E68" w14:textId="125817E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.3  ±  11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71ABF6" w14:textId="5899FB9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2.6  ±  45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9DECE58" w14:textId="2655C7AB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2.5  ±  1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9EAE81" w14:textId="43D9AF9B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02.2  ±  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96EF8" w14:textId="1132A7E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.9  ±  5.9</w:t>
            </w:r>
          </w:p>
        </w:tc>
      </w:tr>
      <w:tr w:rsidR="00237325" w:rsidRPr="00844829" w14:paraId="5741F764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82D38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10BBEE6" w14:textId="5F5FED2F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AA73347" w14:textId="7E1AFA9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5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B670DB3" w14:textId="6C0D515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2.9  ±  46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B856856" w14:textId="55F7788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4.3  ±  3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800A30D" w14:textId="11D8F81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  ±  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B7C14A5" w14:textId="4BB1702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6.7  ±  25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230DF80" w14:textId="7128690C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1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7FAF801" w14:textId="3652EC3E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.8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093BA5" w14:textId="263DDC2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7  ±  3</w:t>
            </w:r>
          </w:p>
        </w:tc>
      </w:tr>
      <w:tr w:rsidR="00237325" w:rsidRPr="00844829" w14:paraId="6E5BCFEB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C97FD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61F8487" w14:textId="50128F9B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22BEAAF" w14:textId="220A350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  ±  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D72BE3" w14:textId="7CA0BA0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97.8  ±  20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BAE62" w14:textId="3D0EC8F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52.5  ±  136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11DB674" w14:textId="7B40546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.6  ±  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BED333E" w14:textId="6DF3588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2.5  ±  34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D3A6B8" w14:textId="2B98DE62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2.8  ±  1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3AFA879" w14:textId="22982241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08  ±  68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F1CAC" w14:textId="4166EA7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9.9  ±  10.7</w:t>
            </w:r>
          </w:p>
        </w:tc>
      </w:tr>
      <w:tr w:rsidR="00237325" w:rsidRPr="00844829" w14:paraId="77E03D9C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4579E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FE21BF1" w14:textId="243E6CD7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056DAB3" w14:textId="09E24D2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1  ±  0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F10B91A" w14:textId="49B5700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9.5  ±  1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99FD7F" w14:textId="5096DD1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14.6  ±  21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9EF649" w14:textId="46AC5F1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9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A5B1FD1" w14:textId="5DC90E3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1.3  ±  22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4E071D5" w14:textId="0532F614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5  ±  1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17C0192" w14:textId="0F17032F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3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552E5B" w14:textId="00E1D21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1  ±  3.6</w:t>
            </w:r>
          </w:p>
        </w:tc>
      </w:tr>
      <w:tr w:rsidR="00237325" w:rsidRPr="00844829" w14:paraId="65CD511E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880E1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6537A5" w14:textId="17535712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146AD1" w14:textId="065A4A9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B529E68" w14:textId="50ED31A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78.1  ±  178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3C462" w14:textId="36963AC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12.8  ±  15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E1E42E" w14:textId="3C5A4BE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.7  ±  4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AFB86DC" w14:textId="6F1E7B5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2.4  ±  4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719111" w14:textId="7F6E88B3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9.9  ±  8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D72FA3" w14:textId="4E7F41F9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38.5  ±  161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B60CD" w14:textId="0312CC8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6.6  ±  9.8</w:t>
            </w:r>
          </w:p>
        </w:tc>
      </w:tr>
      <w:tr w:rsidR="00237325" w:rsidRPr="00844829" w14:paraId="11C87E4A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DD207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75F201F" w14:textId="033DB73C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7602D57" w14:textId="71AB17E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3  ±  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FB8219E" w14:textId="4BC0854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07  ±  78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5EEA163" w14:textId="33C5C5F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08.4  ±  40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B21787" w14:textId="45477D8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8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13D513D" w14:textId="62A768C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0.7  ±  15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86257AC" w14:textId="4B6A7D3E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.8  ±  1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FCA120B" w14:textId="4F539827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1  ±  0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622D815" w14:textId="5500E7D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4  ±  3.8</w:t>
            </w:r>
          </w:p>
        </w:tc>
      </w:tr>
      <w:tr w:rsidR="00237325" w:rsidRPr="00844829" w14:paraId="20BDC2DD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19C7F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FD9624" w14:textId="7C98A3E9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075D366" w14:textId="63D3C39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4  ±  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33BAE53" w14:textId="4E0447C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93.2  ±  102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B5774" w14:textId="1541C2A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97.1  ±  186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976EAEA" w14:textId="16D47C9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.8  ±  18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21ECA87" w14:textId="70BBBDF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2  ±  76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4C8DBD" w14:textId="6D7366CC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4.7  ±  7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DE64654" w14:textId="7F3B979E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11.4  ±  76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4E6FA" w14:textId="2C347DD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6.4  ±  17.1</w:t>
            </w:r>
          </w:p>
        </w:tc>
      </w:tr>
      <w:tr w:rsidR="00237325" w:rsidRPr="00844829" w14:paraId="143212D0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95B0C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56AF21" w14:textId="74CB6050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98961AC" w14:textId="393ACF6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3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674F7C6" w14:textId="2033837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7.5  ±  3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523D2B" w14:textId="7346B53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6.3  ±  38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019D73" w14:textId="7AA38C3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  ±  0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F01FDF3" w14:textId="6F464C6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0.6  ±  16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A781D75" w14:textId="76EEF1F2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3  ±  1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D0EE499" w14:textId="47C4D6F6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1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64AC48" w14:textId="6577738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1  ±  3.5</w:t>
            </w:r>
          </w:p>
        </w:tc>
      </w:tr>
      <w:tr w:rsidR="00237325" w:rsidRPr="00844829" w14:paraId="7D284885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86211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A72255" w14:textId="3901D945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DCEFE4" w14:textId="6BBA2304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6  ±  0.5</w:t>
            </w:r>
            <w:r w:rsidR="00CB11C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0EBF5F1" w14:textId="515B5B84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355.9  ±  38.3</w:t>
            </w:r>
            <w:r w:rsidR="00BA7316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6D89F" w14:textId="2E50CFD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31.8  ±  101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3F11CD6" w14:textId="6D42A33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9.8  ±  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3EC05C0" w14:textId="307BE6E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1  ±  63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0A55F95" w14:textId="338536DE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3.3  ±  11.2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3509FE2" w14:textId="1ECDC369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88.9  ±  121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28940" w14:textId="09B01CEE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1  ±  8.2</w:t>
            </w:r>
            <w:r w:rsidR="000E06C6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37325" w:rsidRPr="00844829" w14:paraId="18756518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30237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028C10A" w14:textId="43584959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68253EF" w14:textId="2D02A630" w:rsidR="00237325" w:rsidRPr="003B1A1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3B1A10">
              <w:rPr>
                <w:sz w:val="18"/>
                <w:szCs w:val="18"/>
              </w:rPr>
              <w:t>7.5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DAAD3F" w14:textId="59AE448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9.2  ±  43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353748" w14:textId="0D878E4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6.4  ±  5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496A67D" w14:textId="246A7CE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9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27DE173" w14:textId="2446A9D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6.1  ±  1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23EE307" w14:textId="45EDB973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.7  ±  1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984CC0" w14:textId="4BF05AA7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.9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AC526FD" w14:textId="5ED2856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  ±  2.9</w:t>
            </w:r>
          </w:p>
        </w:tc>
      </w:tr>
      <w:tr w:rsidR="00237325" w:rsidRPr="00844829" w14:paraId="104A4B4F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4117F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91035CB" w14:textId="69CC0DCE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DEC5B81" w14:textId="362F2C1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3  ±  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F7F2488" w14:textId="06E64123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66.7  ±  29.8</w:t>
            </w:r>
            <w:r w:rsidR="00BA7316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91F85" w14:textId="7C7CFF4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11.8  ±  73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22AE7F0" w14:textId="24ED682C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4.1  ±  0.4</w:t>
            </w:r>
            <w:r w:rsidR="0077270A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310CBFE" w14:textId="17C79BF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6.5  ±  17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66E6EAB" w14:textId="4D390A64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6.6  ±  3.9</w:t>
            </w:r>
            <w:r w:rsidR="00424562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987415" w14:textId="0B8ACE5B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color w:val="auto"/>
                <w:sz w:val="18"/>
                <w:szCs w:val="18"/>
              </w:rPr>
              <w:t>131.5  ±  33.5</w:t>
            </w:r>
            <w:r w:rsidR="00424562">
              <w:rPr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A31EF" w14:textId="210E972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9.1  ±  8.9</w:t>
            </w:r>
          </w:p>
        </w:tc>
      </w:tr>
      <w:tr w:rsidR="00237325" w:rsidRPr="00844829" w14:paraId="69791119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7D2FE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1A62414" w14:textId="47C9C773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DC2E9E2" w14:textId="22F5728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9935C0B" w14:textId="3D37602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6.4  ±  37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53EDCC7" w14:textId="1070EAC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45.8  ±  54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7A87C69" w14:textId="56EC6F2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9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5B991E0" w14:textId="4770D2E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9.4  ±  26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B1E0E06" w14:textId="4E56E5EB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7  ±  4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0CD93E" w14:textId="76BF3C96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4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6F6E9EE" w14:textId="21844CF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7  ±  3.3</w:t>
            </w:r>
          </w:p>
        </w:tc>
      </w:tr>
      <w:tr w:rsidR="00237325" w:rsidRPr="00844829" w14:paraId="66C1A934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1CA6A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80F38A6" w14:textId="6512FE62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FD009D" w14:textId="36CD175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  ±  0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70D4561" w14:textId="4A5D86E0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400.4  ±  84.9</w:t>
            </w:r>
            <w:r w:rsidR="00BA7316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B5282" w14:textId="451C5EF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02.2  ±  244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0092EDF" w14:textId="6C73BF3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0.7  ±  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582590" w14:textId="2F7C3FA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18.3  ±  5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FA5C539" w14:textId="04E4EEE9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3  ±  1.4</w:t>
            </w:r>
            <w:r w:rsidR="00424562"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8C1996" w14:textId="671B4290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color w:val="auto"/>
                <w:sz w:val="18"/>
                <w:szCs w:val="18"/>
              </w:rPr>
              <w:t>213.2  ±  82.3</w:t>
            </w:r>
            <w:r w:rsidR="00424562">
              <w:rPr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E6F54" w14:textId="03488A2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7.7  ±  18.3</w:t>
            </w:r>
          </w:p>
        </w:tc>
      </w:tr>
      <w:tr w:rsidR="00237325" w:rsidRPr="00844829" w14:paraId="0A565AD1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518DE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317C27B" w14:textId="10E8C0E7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18CCD9E" w14:textId="4C3D236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9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B8CD37" w14:textId="6083195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4.4  ±  9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9A56DE7" w14:textId="206F843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8  ±  56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A7621BA" w14:textId="7130A7A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0F8C6E6" w14:textId="729D3BF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9.5  ±  2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2F30F5D" w14:textId="15123B7D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  ±  1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1A14A44" w14:textId="7780EC45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5  ±  1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AACBB9" w14:textId="27F5064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6  ±  5</w:t>
            </w:r>
          </w:p>
        </w:tc>
      </w:tr>
      <w:tr w:rsidR="00237325" w:rsidRPr="00844829" w14:paraId="46863D35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6B8E7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7503982" w14:textId="70C0F2BE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BADD8F" w14:textId="5EDE51C7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5.9  ±  0.4</w:t>
            </w:r>
            <w:r w:rsidR="00CB11C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AD28CAB" w14:textId="010C0AD5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240.9  ±  49.5</w:t>
            </w:r>
            <w:r w:rsidR="00BA7316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B4E2B" w14:textId="6936A25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40.2  ±  103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A29D7D" w14:textId="6FFEC39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.9  ±  2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680A465" w14:textId="1BA2457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6.3  ±  27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2F8451" w14:textId="3B50606B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7.8  ±  7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9F3F829" w14:textId="158FAF75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28.4  ±  75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4037A" w14:textId="444AD30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1.3  ±  13.5</w:t>
            </w:r>
          </w:p>
        </w:tc>
      </w:tr>
      <w:tr w:rsidR="00237325" w:rsidRPr="00844829" w14:paraId="0BF9F809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6E496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2DC092A" w14:textId="058E7DE0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E584C5A" w14:textId="467FB50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C75E61A" w14:textId="2C51497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2.4  ±  14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2092FEA" w14:textId="457BB48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4.1  ±  5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57FEDE2" w14:textId="35CA045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1  ±  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7D5FB0D" w14:textId="2214B71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7.1  ±  19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70CF69D" w14:textId="0FC116D9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4  ±  2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75DDD85" w14:textId="7D96315C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2  ±  0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7081426" w14:textId="05F08EE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5  ±  3.9</w:t>
            </w:r>
          </w:p>
        </w:tc>
      </w:tr>
      <w:tr w:rsidR="00237325" w:rsidRPr="00844829" w14:paraId="61CADA4B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D190F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A7193B" w14:textId="26F17484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B7FE2E5" w14:textId="11F42CEB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6  ±  0.4</w:t>
            </w:r>
            <w:r w:rsidR="00CB11C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4304BC7" w14:textId="370015EF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46.4  ±  38</w:t>
            </w:r>
            <w:r w:rsidR="0077270A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7CA03" w14:textId="3FA8C00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07.4  ±  97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06DC22F" w14:textId="47DCCF8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.8  ±  7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DBF70E6" w14:textId="2F25D15A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105.7  ±  19.4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5AE9A4" w14:textId="5F1B0430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0  ±  12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EC21A5C" w14:textId="2A7C8FC3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45.1  ±  67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A16D6" w14:textId="4452976D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8.7  ±  9.6</w:t>
            </w:r>
            <w:r w:rsidR="000E06C6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37325" w:rsidRPr="00844829" w14:paraId="499B47E7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5652F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BA7922B" w14:textId="3907E691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69F4A26" w14:textId="7F251C9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7EC5511" w14:textId="4DC6DDD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9.5  ±  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0884F08" w14:textId="61396D3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36.4  ±  41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84CC84A" w14:textId="7320280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1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4AC8551" w14:textId="33AC8C3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0.9  ±  2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983445F" w14:textId="7D8B83E0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  ±  1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BE2E972" w14:textId="6C4F122C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4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229ADA" w14:textId="30790E1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6  ±  3.9</w:t>
            </w:r>
          </w:p>
        </w:tc>
      </w:tr>
      <w:tr w:rsidR="00237325" w:rsidRPr="00844829" w14:paraId="74E49A87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25749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17B7AB6" w14:textId="2BAEA1C3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91F873D" w14:textId="480595B4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5.8  ±  0.3</w:t>
            </w:r>
            <w:r w:rsidR="00CB11C2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993F106" w14:textId="19563F74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21.8  ±  68.6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2400E" w14:textId="60E5613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72.3  ±  71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4B040DD" w14:textId="42C232DB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15.7  ±  4.5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8B527CA" w14:textId="58DD42B5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120.4  ±  32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8C4517E" w14:textId="6418841B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0.4  ±  17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E7711D5" w14:textId="1B90DFB8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90.6  ±  103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40805" w14:textId="0E0B7EA2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7.4  ±  4.5</w:t>
            </w:r>
            <w:r w:rsidR="000E06C6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237325" w:rsidRPr="00844829" w14:paraId="3C44F027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930C5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8A0B5A1" w14:textId="70607F5A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864C6F2" w14:textId="41028C4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D30EE9B" w14:textId="19CBEE3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3.5  ±  1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93E8F18" w14:textId="3F7D66F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9  ±  9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0045CF2" w14:textId="48E45FD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2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26E5F7F" w14:textId="7C3E48F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8.6  ±  1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F524BBA" w14:textId="7C8342D0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4  ±  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32FE814" w14:textId="52A72038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3.2  ±  2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E70202" w14:textId="708BEB8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4  ±  2.7</w:t>
            </w:r>
          </w:p>
        </w:tc>
      </w:tr>
      <w:tr w:rsidR="00237325" w:rsidRPr="00844829" w14:paraId="3A799EC1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DE874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F8B6D46" w14:textId="0DFB5012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EC0D0B" w14:textId="39D79ADF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5.9  ±  0.2</w:t>
            </w:r>
            <w:r w:rsidR="00CB11C2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BD2727" w14:textId="1CCCFF83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66  ±  103.2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3D9EF" w14:textId="1808A0DE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20.8  ±  82.5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1C8CB3" w14:textId="100FAFF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0.1  ±  5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4E9801" w14:textId="3B5511DD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86.4  ±  14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2A2445" w14:textId="5DAE1B76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3.9  ±  6.5</w:t>
            </w:r>
            <w:r w:rsidR="0042456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BE56F6" w14:textId="79C7A267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color w:val="auto"/>
                <w:sz w:val="18"/>
                <w:szCs w:val="18"/>
              </w:rPr>
              <w:t>140.3  ±  41.5</w:t>
            </w:r>
            <w:r w:rsidR="000E06C6">
              <w:rPr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B0AC9" w14:textId="7C4DEA0D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8.1  ±  3.5</w:t>
            </w:r>
            <w:r w:rsidR="000E06C6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237325" w:rsidRPr="00844829" w14:paraId="11D84DA6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C34DE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31511EC" w14:textId="58EFEEDB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A5D6C72" w14:textId="07AB1B8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D15FF80" w14:textId="4A4CE1D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9.5  ±  18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F779D0" w14:textId="027FD07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0.2  ±  52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408EFC2" w14:textId="7C6E22C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1  ±  0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5E2E575" w14:textId="2838FE3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4  ±  21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C897645" w14:textId="2D7C7CBD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  ±  2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08B1AD3" w14:textId="1BCA1775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90B763" w14:textId="32F2B13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4.4</w:t>
            </w:r>
          </w:p>
        </w:tc>
      </w:tr>
      <w:tr w:rsidR="00237325" w:rsidRPr="00844829" w14:paraId="36CDEC9A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7A1E9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7B41DC" w14:textId="6D9B6414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9A6312" w14:textId="11E20EE6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5.8  ±  0.1</w:t>
            </w:r>
            <w:r w:rsidR="00CB11C2"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D794B0" w14:textId="7F730B2B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434.7  ±  103.5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FF40A" w14:textId="47E701C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00.5  ±  126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FF1DDC8" w14:textId="043B88A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9.4  ±  1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CD5F355" w14:textId="499B2BA5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119.7  ±  29.2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6E4EE21" w14:textId="7B606E42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1  ±  7.7</w:t>
            </w:r>
            <w:r w:rsidR="0042456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7903131" w14:textId="7AAE3EE7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color w:val="auto"/>
                <w:sz w:val="18"/>
                <w:szCs w:val="18"/>
              </w:rPr>
              <w:t>174.5  ±  67</w:t>
            </w:r>
            <w:r w:rsidR="000E06C6">
              <w:rPr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C1066" w14:textId="5C3C9CA2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6.1  ±  1.4</w:t>
            </w:r>
            <w:r w:rsidR="000E06C6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237325" w:rsidRPr="00844829" w14:paraId="7D9DEECB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97BB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C9B94DB" w14:textId="0E3BFCB8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7AA910B" w14:textId="2E5AE41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8B13A9" w14:textId="6FECA6C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6.1  ±  9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7E0ADE" w14:textId="64C8415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8.8  ±  37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573C3A3" w14:textId="717FA76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2  ±  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2507A6" w14:textId="494623D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5.5  ±  22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8A3576D" w14:textId="22D9A7AE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  ±  2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D5DCE90" w14:textId="13027702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3.3  ±  1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2CA153F" w14:textId="609C556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6  ±  5.1</w:t>
            </w:r>
          </w:p>
        </w:tc>
      </w:tr>
      <w:tr w:rsidR="00237325" w:rsidRPr="00844829" w14:paraId="07BD25B8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EEAF1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8E7E981" w14:textId="3278C188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3F5DE6B" w14:textId="5BDBA7C9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6  ±  0.1</w:t>
            </w:r>
            <w:r w:rsidR="00CB11C2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A627F91" w14:textId="05ACAA9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17.2  ±  136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4CF91" w14:textId="4C19037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46.5  ±  163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5BCB1D" w14:textId="76A62D2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5  ±  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88BDE6B" w14:textId="60E6230B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97.8  ±  21.8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8E08245" w14:textId="3D72C580" w:rsidR="00237325" w:rsidRPr="00F767CF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67CF">
              <w:rPr>
                <w:b/>
                <w:bCs/>
                <w:sz w:val="18"/>
                <w:szCs w:val="18"/>
              </w:rPr>
              <w:t>28  ±  6.4</w:t>
            </w:r>
            <w:r w:rsidR="0042456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7F24AEA" w14:textId="3F9A9BFA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57.5  ±  88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0AF2E" w14:textId="295E9B2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1.3  ±  8</w:t>
            </w:r>
          </w:p>
        </w:tc>
      </w:tr>
      <w:tr w:rsidR="00237325" w:rsidRPr="00844829" w14:paraId="01853122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CCB8C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8F9B38B" w14:textId="2D736FD4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E69B4BD" w14:textId="4095DC2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84776F3" w14:textId="502A95B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2.7  ±  5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8AB1C45" w14:textId="0CBF2C8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39.1  ±  44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76874A9" w14:textId="1D1C321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9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D5038F5" w14:textId="5DB9E67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9.4  ±  18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9A5E65F" w14:textId="3FCBE5E2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4  ±  2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C839C68" w14:textId="0C3EE9D8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3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143013" w14:textId="649DB5A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2  ±  2.2</w:t>
            </w:r>
          </w:p>
        </w:tc>
      </w:tr>
      <w:tr w:rsidR="00237325" w:rsidRPr="00D81372" w14:paraId="58B04CAA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A8BDD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948510" w14:textId="2BF4F206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4C18BDB" w14:textId="14C0A968" w:rsidR="00237325" w:rsidRPr="00301969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301969">
              <w:rPr>
                <w:b/>
                <w:bCs/>
                <w:sz w:val="18"/>
                <w:szCs w:val="18"/>
              </w:rPr>
              <w:t>6.1  ±  0.6</w:t>
            </w:r>
            <w:r w:rsidR="00CB11C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01F309D" w14:textId="30431F96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59.3  ±  32</w:t>
            </w:r>
            <w:r w:rsidR="0077270A"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8F1FD" w14:textId="5043BAF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64.9  ±  80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8879F6" w14:textId="516999C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8.9  ±  1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BBA05E" w14:textId="77DB4F7C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121.7  ±  17.2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804135C" w14:textId="1FC96094" w:rsidR="00237325" w:rsidRPr="00F70AB7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37.5  ±  2.8</w:t>
            </w:r>
            <w:r w:rsidR="00424562"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F6788C3" w14:textId="18266077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97.9  ±  92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68099" w14:textId="134F738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8.2  ±  9.1</w:t>
            </w:r>
          </w:p>
        </w:tc>
      </w:tr>
      <w:tr w:rsidR="00237325" w:rsidRPr="00D81372" w14:paraId="0FD60BF8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A02DA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9CC5105" w14:textId="6A0EA6CD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4CEEFB" w14:textId="4F21F43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6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878D593" w14:textId="64A3CC5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5.5  ±  34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EA61955" w14:textId="7AE2C29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33.1  ±  33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269CCE" w14:textId="6850731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9  ±  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55A7D41" w14:textId="715C684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2.6  ±  3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83E81A" w14:textId="011AA3ED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9  ±  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6BFDD9" w14:textId="760F6D12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5  ±  0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FF61D7D" w14:textId="48D851A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4  ±  3.8</w:t>
            </w:r>
          </w:p>
        </w:tc>
      </w:tr>
      <w:tr w:rsidR="00237325" w:rsidRPr="00D81372" w14:paraId="51197130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5EE7B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FEA9FCE" w14:textId="60F2DA36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016160" w14:textId="10577DE8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6.2  ±  0.1</w:t>
            </w:r>
            <w:r w:rsidR="00CB11C2"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B017AEA" w14:textId="6E15997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97.3  ±  156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53116" w14:textId="4DAE4C4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89.1  ±  87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C8D6D0" w14:textId="32B0B04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9.4  ±  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EE5976C" w14:textId="3F67A35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19.1  ±  45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8EEC402" w14:textId="05F2B4CD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0.1  ±  13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E235EE" w14:textId="4B0ECEAD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69.7  ±  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B9D96" w14:textId="0CA46BC1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0.6  ±  3.2</w:t>
            </w:r>
            <w:r w:rsidR="000E06C6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237325" w:rsidRPr="00D81372" w14:paraId="68B2BCB6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81547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EF532A4" w14:textId="469C3187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FA47BFF" w14:textId="7124CFE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6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435A4E1" w14:textId="2C488BD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6.5  ±  21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9030AE8" w14:textId="76287BB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37.5  ±  26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4C61E7A" w14:textId="0A1EC41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F8C1100" w14:textId="5955919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2.3  ±  23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750F4E" w14:textId="42BEB1D5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1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4D90929" w14:textId="28B914C4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3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416453" w14:textId="5F5E7B9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3  ±  2.7</w:t>
            </w:r>
          </w:p>
        </w:tc>
      </w:tr>
      <w:tr w:rsidR="00237325" w:rsidRPr="00D81372" w14:paraId="065F6BCE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E7600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C019658" w14:textId="2071EAE6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F19E96" w14:textId="0785DA9E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6.4  ±  0.4</w:t>
            </w:r>
            <w:r w:rsidR="00CB11C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75DBA8F" w14:textId="1A1F7C6F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59.4  ±  57.4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AC029" w14:textId="31B7D5A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85.2  ±  69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3AD848" w14:textId="748CD4F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8  ±  14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E8837DE" w14:textId="59D2EB6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6.7  ±  36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AD42732" w14:textId="0B9CFEEC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6.3  ±  1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F0AA91" w14:textId="20EC61ED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35.4  ±  6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C4AD4" w14:textId="1AC694D8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19.5  ±  4.7</w:t>
            </w:r>
            <w:r w:rsidR="000E06C6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37325" w:rsidRPr="00D81372" w14:paraId="6B060228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76793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80D2C8C" w14:textId="64670AA3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C72CEE6" w14:textId="600FECA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4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B7837CE" w14:textId="5DF6898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7  ±  32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E01A331" w14:textId="5607B99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2.1  ±  38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FDE61F9" w14:textId="0168C29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.1  ±  0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6158C2" w14:textId="2AFE96D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3.8  ±  3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96F95F" w14:textId="03ED8A7B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4  ±  0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0E984C2" w14:textId="4AE63D87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7  ±  1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996D8C0" w14:textId="7DD3460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2.4</w:t>
            </w:r>
          </w:p>
        </w:tc>
      </w:tr>
      <w:tr w:rsidR="00237325" w:rsidRPr="00D81372" w14:paraId="5B18A86F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DB283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0640B4" w14:textId="25DF10E8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5ED0F90" w14:textId="35208EC1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6.5  ±  0.4</w:t>
            </w:r>
            <w:r w:rsidR="00CB11C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7AB671" w14:textId="44F577FB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57.8  ±  38.1</w:t>
            </w:r>
            <w:r w:rsidR="007727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5F08E" w14:textId="6B94089F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09.6  ±  21.6</w:t>
            </w:r>
            <w:r w:rsidR="0077270A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DA59D2" w14:textId="190126E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.3  ±  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1B485CA" w14:textId="5C3E029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5.8  ±  35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7D4836" w14:textId="51F76906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4.4  ±  1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2481170" w14:textId="1B84EE2A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52.6  ±  99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1DD04" w14:textId="4F48F21E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20.2  ±  4.2</w:t>
            </w:r>
            <w:r w:rsidR="000E06C6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37325" w:rsidRPr="00D81372" w14:paraId="72C0E259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29D30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B5525BC" w14:textId="138A8577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C957B55" w14:textId="442ED56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4  ±  0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DA94438" w14:textId="53BEEDCC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5.6  ±  4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1AAF819" w14:textId="5EB5893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04.2  ±  18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6FCDC87" w14:textId="755E089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8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A51436" w14:textId="337BEA7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7.7  ±  25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1054E68" w14:textId="33DD880E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.8  ±  1.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39DD01B" w14:textId="54B951DC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4  ±  1.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845A468" w14:textId="6486376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1  ±  2.9</w:t>
            </w:r>
          </w:p>
        </w:tc>
      </w:tr>
      <w:tr w:rsidR="00237325" w:rsidRPr="00D81372" w14:paraId="09A3340D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875DA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8E2068" w14:textId="64AC10A0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67E2B7F" w14:textId="5CD67EC3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6  ±  0.2</w:t>
            </w:r>
            <w:r w:rsidR="00CB11C2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1576867" w14:textId="4957198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87.9  ±  1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CF2EA" w14:textId="2D7B8EB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79.4  ±  114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00FB707" w14:textId="781FA6B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2  ±  1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5ED597B" w14:textId="714B0A2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2.2  ±  35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D8E7BE0" w14:textId="66D14E03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4.9  ±  14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33496B" w14:textId="06AAACD3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87  ±  11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47040" w14:textId="5CB4C50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7.9  ±  7</w:t>
            </w:r>
          </w:p>
        </w:tc>
      </w:tr>
      <w:tr w:rsidR="00237325" w:rsidRPr="00D81372" w14:paraId="1219023D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804F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5172944" w14:textId="1DF8C950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4971C5A" w14:textId="6C4FB50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4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4276BE9" w14:textId="48E021B6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92.9  ±  41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7637A7F" w14:textId="597A131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6.4  ±  45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E5F4476" w14:textId="3B3A45B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  ±  0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7D2331D" w14:textId="459290A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0.7  ±  12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5FFCDFC" w14:textId="22C4D99F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.9  ±  1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18DE5FC" w14:textId="74DD7902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2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BBCB92E" w14:textId="6F78302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7  ±  2.1</w:t>
            </w:r>
          </w:p>
        </w:tc>
      </w:tr>
      <w:tr w:rsidR="00237325" w:rsidRPr="00D81372" w14:paraId="77378BD3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7A09F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C59D205" w14:textId="757BE1FB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CDAF6FC" w14:textId="2BC9DED3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6.2  ±  0.3</w:t>
            </w:r>
            <w:r w:rsidR="00CB11C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7421455" w14:textId="451BE8E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18.4  ±  118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30B92" w14:textId="5AC36BB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75.4  ±  133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AFC246" w14:textId="16083E5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.3  ±  17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7BCAFED" w14:textId="554CA14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13.6  ±  85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CB5EF49" w14:textId="77D38BBC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1.8  ±  2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A9BBB4" w14:textId="09A4A9EE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84.6  ±  126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2CFB8" w14:textId="0D17C20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0  ±  10.5</w:t>
            </w:r>
          </w:p>
        </w:tc>
      </w:tr>
      <w:tr w:rsidR="00237325" w:rsidRPr="00D81372" w14:paraId="2592540B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C1085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9128353" w14:textId="637BC469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644EC29" w14:textId="1E2AD4A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5  ±  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D248EAE" w14:textId="6C2BC7D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5.4  ±  55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E825C04" w14:textId="669EEC3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71.3  ±  67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A10BEC7" w14:textId="79D88A63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9  ±  0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F738A0C" w14:textId="0341EFB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6.7  ±  14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E83B936" w14:textId="13958A0F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8  ±  2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E653811" w14:textId="6ADE27BB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5  ±  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C24A9C8" w14:textId="67A7304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.3  ±  2.5</w:t>
            </w:r>
          </w:p>
        </w:tc>
      </w:tr>
      <w:tr w:rsidR="00237325" w:rsidRPr="00D81372" w14:paraId="3B0F4721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F0388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A277AEE" w14:textId="10C32A03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7A3E67B" w14:textId="42776B8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3  ±  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CDFDB7" w14:textId="7A66170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55.9  ±  2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B00B7" w14:textId="398F403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75.9  ±  92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1A73EE6" w14:textId="479F467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9.6  ±  20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824F643" w14:textId="445E02F7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10.5  ±  56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085A14" w14:textId="65A4941F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33.5  ±  19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474A720" w14:textId="75D353A8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32.7  ±  161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C6C30" w14:textId="473D518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8.6  ±  6.4</w:t>
            </w:r>
          </w:p>
        </w:tc>
      </w:tr>
      <w:tr w:rsidR="00237325" w:rsidRPr="00D81372" w14:paraId="5489E356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880B9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DF1AD7" w14:textId="166DD834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A157794" w14:textId="0F0BF7C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3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49961ED" w14:textId="592DE35D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9.7  ±  37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B4E9000" w14:textId="50783E9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44.6  ±  39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FF70DBD" w14:textId="30066F4A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7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3D6FF46" w14:textId="01E83F74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7.6  ±  12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A0C04C3" w14:textId="45D70940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1  ±  1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A1F68A2" w14:textId="658ABA5C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2  ±  0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1FDE6BF" w14:textId="161C51A9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9  ±  2.6</w:t>
            </w:r>
          </w:p>
        </w:tc>
      </w:tr>
      <w:tr w:rsidR="00237325" w:rsidRPr="00844829" w14:paraId="3544BCD7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32BB0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E0FE9C9" w14:textId="761947DF" w:rsidR="00237325" w:rsidRPr="00F75BBB" w:rsidRDefault="00422472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3889E9B" w14:textId="7A761246" w:rsidR="00237325" w:rsidRPr="00F70AB7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0AB7">
              <w:rPr>
                <w:b/>
                <w:bCs/>
                <w:sz w:val="18"/>
                <w:szCs w:val="18"/>
              </w:rPr>
              <w:t>6.1  ±  0.3</w:t>
            </w:r>
            <w:r w:rsidR="00CB11C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B39914D" w14:textId="3A8A5AC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66.1  ±  18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80D84" w14:textId="68C8983F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54.6  ±  63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7B52ED" w14:textId="72858592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6.6  ±  5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6291CFF" w14:textId="0762265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87.3  ±  4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4A46BF" w14:textId="5B653AC2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3.3  ±  7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688B446" w14:textId="558C00F0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168.1  ±  77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8C5AF" w14:textId="770CD691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6  ±  4.3</w:t>
            </w:r>
          </w:p>
        </w:tc>
      </w:tr>
      <w:tr w:rsidR="00237325" w:rsidRPr="00844829" w14:paraId="68869444" w14:textId="77777777" w:rsidTr="00494C5B">
        <w:trPr>
          <w:gridAfter w:val="1"/>
          <w:wAfter w:w="18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D5E19" w14:textId="77777777" w:rsidR="00237325" w:rsidRPr="00617AB0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0DF9E55" w14:textId="429081A5" w:rsidR="00237325" w:rsidRPr="00F75BBB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75BBB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DC9CDAA" w14:textId="3CCA724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3  ±  0.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1E3C1BB" w14:textId="3D8EF7BE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49.8  ±  14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98C1981" w14:textId="30C307B8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144.2  ±  36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EBB680C" w14:textId="450BF390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0.8  ±  0.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6934357" w14:textId="768BAD5B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23.4  ±  13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A8B362D" w14:textId="6786784A" w:rsidR="00237325" w:rsidRPr="00237325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5.9  ±  0.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9AA2075" w14:textId="2CC18F04" w:rsidR="00237325" w:rsidRPr="00F75BBB" w:rsidRDefault="00237325" w:rsidP="00237325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F75BBB">
              <w:rPr>
                <w:color w:val="auto"/>
                <w:sz w:val="18"/>
                <w:szCs w:val="18"/>
              </w:rPr>
              <w:t>2.4  ±  0.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EAC069D" w14:textId="18986805" w:rsidR="00237325" w:rsidRPr="00237325" w:rsidRDefault="00237325" w:rsidP="0023732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237325">
              <w:rPr>
                <w:sz w:val="18"/>
                <w:szCs w:val="18"/>
              </w:rPr>
              <w:t>7.4  ±  2.9</w:t>
            </w:r>
          </w:p>
        </w:tc>
      </w:tr>
    </w:tbl>
    <w:p w14:paraId="760F2506" w14:textId="29C93806" w:rsidR="00237325" w:rsidRDefault="00237325" w:rsidP="00553199">
      <w:pPr>
        <w:widowControl/>
        <w:spacing w:line="259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237325" w:rsidSect="002373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280"/>
    <w:rsid w:val="0000360C"/>
    <w:rsid w:val="00026C58"/>
    <w:rsid w:val="00046FA6"/>
    <w:rsid w:val="00054063"/>
    <w:rsid w:val="000612C3"/>
    <w:rsid w:val="00062843"/>
    <w:rsid w:val="00074753"/>
    <w:rsid w:val="00093F0D"/>
    <w:rsid w:val="00097AA5"/>
    <w:rsid w:val="000B03CF"/>
    <w:rsid w:val="000C1C91"/>
    <w:rsid w:val="000D24C6"/>
    <w:rsid w:val="000E06C6"/>
    <w:rsid w:val="000E6D49"/>
    <w:rsid w:val="00126990"/>
    <w:rsid w:val="001377AE"/>
    <w:rsid w:val="00141A62"/>
    <w:rsid w:val="00145739"/>
    <w:rsid w:val="001517A0"/>
    <w:rsid w:val="00155CCD"/>
    <w:rsid w:val="00172579"/>
    <w:rsid w:val="00172DEF"/>
    <w:rsid w:val="001734FC"/>
    <w:rsid w:val="001924B3"/>
    <w:rsid w:val="00196A61"/>
    <w:rsid w:val="00196DEC"/>
    <w:rsid w:val="001A6DD9"/>
    <w:rsid w:val="001C0695"/>
    <w:rsid w:val="001E6A4D"/>
    <w:rsid w:val="001F3DA5"/>
    <w:rsid w:val="00200BEF"/>
    <w:rsid w:val="00205E9D"/>
    <w:rsid w:val="00213392"/>
    <w:rsid w:val="00237325"/>
    <w:rsid w:val="00243D93"/>
    <w:rsid w:val="002475EE"/>
    <w:rsid w:val="00270CBD"/>
    <w:rsid w:val="00271339"/>
    <w:rsid w:val="00276E9C"/>
    <w:rsid w:val="00280DA6"/>
    <w:rsid w:val="00291832"/>
    <w:rsid w:val="002B1C88"/>
    <w:rsid w:val="002B361E"/>
    <w:rsid w:val="002C3AFD"/>
    <w:rsid w:val="002C3EB4"/>
    <w:rsid w:val="002C717B"/>
    <w:rsid w:val="002D014F"/>
    <w:rsid w:val="002E3877"/>
    <w:rsid w:val="002E465D"/>
    <w:rsid w:val="00301969"/>
    <w:rsid w:val="00304909"/>
    <w:rsid w:val="003104BE"/>
    <w:rsid w:val="00316BE4"/>
    <w:rsid w:val="00331551"/>
    <w:rsid w:val="003448C6"/>
    <w:rsid w:val="00354CCF"/>
    <w:rsid w:val="0037290C"/>
    <w:rsid w:val="00375633"/>
    <w:rsid w:val="003778DE"/>
    <w:rsid w:val="003858F6"/>
    <w:rsid w:val="0039124D"/>
    <w:rsid w:val="003A72DB"/>
    <w:rsid w:val="003B1A10"/>
    <w:rsid w:val="003C474D"/>
    <w:rsid w:val="003E09EF"/>
    <w:rsid w:val="003E4379"/>
    <w:rsid w:val="00404634"/>
    <w:rsid w:val="004079F6"/>
    <w:rsid w:val="00413434"/>
    <w:rsid w:val="00422472"/>
    <w:rsid w:val="0042304B"/>
    <w:rsid w:val="00424562"/>
    <w:rsid w:val="00426799"/>
    <w:rsid w:val="00430260"/>
    <w:rsid w:val="00452426"/>
    <w:rsid w:val="0045734D"/>
    <w:rsid w:val="00460753"/>
    <w:rsid w:val="00461ADD"/>
    <w:rsid w:val="00472DDF"/>
    <w:rsid w:val="00494C5B"/>
    <w:rsid w:val="00497A5C"/>
    <w:rsid w:val="004B78BD"/>
    <w:rsid w:val="004D1593"/>
    <w:rsid w:val="004E64CA"/>
    <w:rsid w:val="004F7664"/>
    <w:rsid w:val="00516FB9"/>
    <w:rsid w:val="005435AF"/>
    <w:rsid w:val="00544276"/>
    <w:rsid w:val="00553199"/>
    <w:rsid w:val="005546F1"/>
    <w:rsid w:val="0056144C"/>
    <w:rsid w:val="00562C20"/>
    <w:rsid w:val="0056612C"/>
    <w:rsid w:val="00585F97"/>
    <w:rsid w:val="005908EB"/>
    <w:rsid w:val="00591F40"/>
    <w:rsid w:val="005B27FB"/>
    <w:rsid w:val="005C1E7A"/>
    <w:rsid w:val="005C6BB7"/>
    <w:rsid w:val="005D4EA1"/>
    <w:rsid w:val="005D6422"/>
    <w:rsid w:val="005E0321"/>
    <w:rsid w:val="005F5625"/>
    <w:rsid w:val="00617AB0"/>
    <w:rsid w:val="00620280"/>
    <w:rsid w:val="0064405E"/>
    <w:rsid w:val="00654679"/>
    <w:rsid w:val="006619C2"/>
    <w:rsid w:val="00663C1E"/>
    <w:rsid w:val="0067407D"/>
    <w:rsid w:val="00681F79"/>
    <w:rsid w:val="00695617"/>
    <w:rsid w:val="00696E56"/>
    <w:rsid w:val="006A179B"/>
    <w:rsid w:val="006B3A8D"/>
    <w:rsid w:val="006C4A0F"/>
    <w:rsid w:val="006C4F26"/>
    <w:rsid w:val="006E0368"/>
    <w:rsid w:val="006F08F7"/>
    <w:rsid w:val="006F5AB2"/>
    <w:rsid w:val="007069CA"/>
    <w:rsid w:val="0074240D"/>
    <w:rsid w:val="00747E57"/>
    <w:rsid w:val="00760942"/>
    <w:rsid w:val="00766584"/>
    <w:rsid w:val="0077270A"/>
    <w:rsid w:val="00774BBE"/>
    <w:rsid w:val="0079535D"/>
    <w:rsid w:val="0079599F"/>
    <w:rsid w:val="007F1C84"/>
    <w:rsid w:val="00824DC2"/>
    <w:rsid w:val="008452CF"/>
    <w:rsid w:val="00855EEF"/>
    <w:rsid w:val="00857721"/>
    <w:rsid w:val="00871E59"/>
    <w:rsid w:val="008721F7"/>
    <w:rsid w:val="00874F9A"/>
    <w:rsid w:val="00885395"/>
    <w:rsid w:val="008A0751"/>
    <w:rsid w:val="008A5FBD"/>
    <w:rsid w:val="008A6C2C"/>
    <w:rsid w:val="008C46DD"/>
    <w:rsid w:val="008D0E01"/>
    <w:rsid w:val="008D300D"/>
    <w:rsid w:val="008E1FB8"/>
    <w:rsid w:val="00901E03"/>
    <w:rsid w:val="00912383"/>
    <w:rsid w:val="009335A4"/>
    <w:rsid w:val="00943EFC"/>
    <w:rsid w:val="00965645"/>
    <w:rsid w:val="00973B91"/>
    <w:rsid w:val="00995AE4"/>
    <w:rsid w:val="009972AF"/>
    <w:rsid w:val="009B6A2C"/>
    <w:rsid w:val="009D562F"/>
    <w:rsid w:val="009E5AFD"/>
    <w:rsid w:val="00A029EB"/>
    <w:rsid w:val="00A20D8C"/>
    <w:rsid w:val="00A216DC"/>
    <w:rsid w:val="00A91871"/>
    <w:rsid w:val="00A93441"/>
    <w:rsid w:val="00AB3CEC"/>
    <w:rsid w:val="00AD699C"/>
    <w:rsid w:val="00AD6CB4"/>
    <w:rsid w:val="00AD7D8C"/>
    <w:rsid w:val="00B53C82"/>
    <w:rsid w:val="00B54D59"/>
    <w:rsid w:val="00BA2FBD"/>
    <w:rsid w:val="00BA7316"/>
    <w:rsid w:val="00BB4AE8"/>
    <w:rsid w:val="00BD17B2"/>
    <w:rsid w:val="00BE20CF"/>
    <w:rsid w:val="00BF63E2"/>
    <w:rsid w:val="00C042B0"/>
    <w:rsid w:val="00C306B7"/>
    <w:rsid w:val="00C37E23"/>
    <w:rsid w:val="00C54B0F"/>
    <w:rsid w:val="00C5760B"/>
    <w:rsid w:val="00C64B42"/>
    <w:rsid w:val="00C87D12"/>
    <w:rsid w:val="00C905DB"/>
    <w:rsid w:val="00CA24F4"/>
    <w:rsid w:val="00CA51FF"/>
    <w:rsid w:val="00CB11C2"/>
    <w:rsid w:val="00CC2CEE"/>
    <w:rsid w:val="00CD4ABE"/>
    <w:rsid w:val="00D0714D"/>
    <w:rsid w:val="00D23E42"/>
    <w:rsid w:val="00D52663"/>
    <w:rsid w:val="00D62D49"/>
    <w:rsid w:val="00D81372"/>
    <w:rsid w:val="00D848D3"/>
    <w:rsid w:val="00DA710D"/>
    <w:rsid w:val="00DB514D"/>
    <w:rsid w:val="00DC513C"/>
    <w:rsid w:val="00DC661A"/>
    <w:rsid w:val="00DC69E7"/>
    <w:rsid w:val="00DD57E0"/>
    <w:rsid w:val="00DE7640"/>
    <w:rsid w:val="00E03807"/>
    <w:rsid w:val="00E24F97"/>
    <w:rsid w:val="00E25C62"/>
    <w:rsid w:val="00E3441B"/>
    <w:rsid w:val="00E3478F"/>
    <w:rsid w:val="00E444DB"/>
    <w:rsid w:val="00E51531"/>
    <w:rsid w:val="00E70309"/>
    <w:rsid w:val="00E70CA2"/>
    <w:rsid w:val="00E87197"/>
    <w:rsid w:val="00EA6D7F"/>
    <w:rsid w:val="00EB3515"/>
    <w:rsid w:val="00EB4F09"/>
    <w:rsid w:val="00EE3FEE"/>
    <w:rsid w:val="00F03972"/>
    <w:rsid w:val="00F201D7"/>
    <w:rsid w:val="00F3022A"/>
    <w:rsid w:val="00F30626"/>
    <w:rsid w:val="00F37A8F"/>
    <w:rsid w:val="00F70AB7"/>
    <w:rsid w:val="00F75BBB"/>
    <w:rsid w:val="00F767CF"/>
    <w:rsid w:val="00F81A54"/>
    <w:rsid w:val="00F912FF"/>
    <w:rsid w:val="00FA4F60"/>
    <w:rsid w:val="00FC69B6"/>
    <w:rsid w:val="00FC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40EE"/>
  <w15:chartTrackingRefBased/>
  <w15:docId w15:val="{4DB9E1C4-F39E-4F92-9CB7-2EF303D2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20280"/>
    <w:pPr>
      <w:widowControl w:val="0"/>
      <w:spacing w:line="240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8E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8EB"/>
    <w:rPr>
      <w:rFonts w:ascii="Segoe UI" w:eastAsia="Calibr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753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753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96A61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NoSpacing">
    <w:name w:val="No Spacing"/>
    <w:link w:val="NoSpacingChar"/>
    <w:uiPriority w:val="1"/>
    <w:qFormat/>
    <w:rsid w:val="00497A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97A5C"/>
  </w:style>
  <w:style w:type="table" w:styleId="PlainTable1">
    <w:name w:val="Plain Table 1"/>
    <w:basedOn w:val="TableNormal"/>
    <w:uiPriority w:val="41"/>
    <w:rsid w:val="00497A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4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2</Pages>
  <Words>1051</Words>
  <Characters>599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Lois Stacy</dc:creator>
  <cp:keywords/>
  <dc:description/>
  <cp:lastModifiedBy>Taylor, Lois Stacy</cp:lastModifiedBy>
  <cp:revision>33</cp:revision>
  <cp:lastPrinted>2022-11-12T16:30:00Z</cp:lastPrinted>
  <dcterms:created xsi:type="dcterms:W3CDTF">2022-10-20T14:51:00Z</dcterms:created>
  <dcterms:modified xsi:type="dcterms:W3CDTF">2023-01-20T14:59:00Z</dcterms:modified>
</cp:coreProperties>
</file>